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414ED" w14:textId="7AC9264B" w:rsidR="001571CB" w:rsidRPr="007B4A71" w:rsidRDefault="001571CB" w:rsidP="001571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B4A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media Appendix </w:t>
      </w:r>
      <w:r w:rsidR="007D41E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7B4A71">
        <w:rPr>
          <w:rFonts w:ascii="Times New Roman" w:hAnsi="Times New Roman" w:cs="Times New Roman"/>
          <w:b/>
          <w:bCs/>
          <w:sz w:val="24"/>
          <w:szCs w:val="24"/>
          <w:lang w:val="en-US"/>
        </w:rPr>
        <w:t>: TRIPOD Checklis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Quality Assessment of Prediction Models.</w:t>
      </w:r>
    </w:p>
    <w:p w14:paraId="3354F0B6" w14:textId="77777777" w:rsidR="001571CB" w:rsidRDefault="001571CB" w:rsidP="007B4A7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19720" w:type="dxa"/>
        <w:tblInd w:w="118" w:type="dxa"/>
        <w:tblLook w:val="04A0" w:firstRow="1" w:lastRow="0" w:firstColumn="1" w:lastColumn="0" w:noHBand="0" w:noVBand="1"/>
      </w:tblPr>
      <w:tblGrid>
        <w:gridCol w:w="2275"/>
        <w:gridCol w:w="956"/>
        <w:gridCol w:w="1173"/>
        <w:gridCol w:w="14606"/>
        <w:gridCol w:w="710"/>
      </w:tblGrid>
      <w:tr w:rsidR="001571CB" w:rsidRPr="00A11DA3" w14:paraId="7AEBFDBA" w14:textId="77777777" w:rsidTr="001571CB">
        <w:trPr>
          <w:trHeight w:val="465"/>
        </w:trPr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5B8B7"/>
            <w:vAlign w:val="center"/>
            <w:hideMark/>
          </w:tcPr>
          <w:p w14:paraId="1CA647F4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5B8B7"/>
            <w:vAlign w:val="center"/>
            <w:hideMark/>
          </w:tcPr>
          <w:p w14:paraId="322317F6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Item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5B8B7"/>
            <w:vAlign w:val="center"/>
            <w:hideMark/>
          </w:tcPr>
          <w:p w14:paraId="075AF450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  <w:tc>
          <w:tcPr>
            <w:tcW w:w="14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5B8B7"/>
            <w:vAlign w:val="center"/>
            <w:hideMark/>
          </w:tcPr>
          <w:p w14:paraId="475B6087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Checklist Item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5B8B7"/>
            <w:vAlign w:val="center"/>
            <w:hideMark/>
          </w:tcPr>
          <w:p w14:paraId="1792EF1E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Page</w:t>
            </w:r>
          </w:p>
        </w:tc>
      </w:tr>
      <w:tr w:rsidR="001571CB" w:rsidRPr="00A11DA3" w14:paraId="0BAE7468" w14:textId="77777777" w:rsidTr="001571CB">
        <w:trPr>
          <w:trHeight w:val="315"/>
        </w:trPr>
        <w:tc>
          <w:tcPr>
            <w:tcW w:w="1972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5B8B7"/>
            <w:vAlign w:val="center"/>
            <w:hideMark/>
          </w:tcPr>
          <w:p w14:paraId="4A71D2BD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Title and abstract</w:t>
            </w:r>
          </w:p>
        </w:tc>
      </w:tr>
      <w:tr w:rsidR="001571CB" w:rsidRPr="00A11DA3" w14:paraId="2A5F966C" w14:textId="77777777" w:rsidTr="001571C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461CB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Tit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88270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0C66D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8FEDE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6581F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3C2A256C" w14:textId="77777777" w:rsidTr="001571C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A7C23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Abstra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90876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63DC1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BF95E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A7D69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392BFEA5" w14:textId="77777777" w:rsidTr="001571CB">
        <w:trPr>
          <w:trHeight w:val="315"/>
        </w:trPr>
        <w:tc>
          <w:tcPr>
            <w:tcW w:w="1972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5B8B7"/>
            <w:vAlign w:val="center"/>
            <w:hideMark/>
          </w:tcPr>
          <w:p w14:paraId="37EA78E0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Introduction</w:t>
            </w:r>
          </w:p>
        </w:tc>
      </w:tr>
      <w:tr w:rsidR="001571CB" w:rsidRPr="00A11DA3" w14:paraId="2F5D3F32" w14:textId="77777777" w:rsidTr="001571CB">
        <w:trPr>
          <w:trHeight w:val="315"/>
        </w:trPr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4CE8A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Background and objectiv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472BA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3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2274E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ABE18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B61A2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2151C981" w14:textId="77777777" w:rsidTr="001571CB">
        <w:trPr>
          <w:trHeight w:val="315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4E359C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B7058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3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1D587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99C18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Specify the objectives, including whether the study describes the development or validation of the model or both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62EE4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3CDB427D" w14:textId="77777777" w:rsidTr="001571CB">
        <w:trPr>
          <w:trHeight w:val="315"/>
        </w:trPr>
        <w:tc>
          <w:tcPr>
            <w:tcW w:w="1972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5B8B7"/>
            <w:vAlign w:val="center"/>
            <w:hideMark/>
          </w:tcPr>
          <w:p w14:paraId="59AC2A2F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Methods</w:t>
            </w:r>
          </w:p>
        </w:tc>
      </w:tr>
      <w:tr w:rsidR="001571CB" w:rsidRPr="00A11DA3" w14:paraId="4A3E2DF0" w14:textId="77777777" w:rsidTr="001571CB">
        <w:trPr>
          <w:trHeight w:val="315"/>
        </w:trPr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28117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Source of da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F145E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4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D18CB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CD187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F0136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3DCFD26B" w14:textId="77777777" w:rsidTr="001571CB">
        <w:trPr>
          <w:trHeight w:val="315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75284D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80330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4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F33E3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6513A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6D5AB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119A9889" w14:textId="77777777" w:rsidTr="001571CB">
        <w:trPr>
          <w:trHeight w:val="315"/>
        </w:trPr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82FC8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Participa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DEE7C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5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2FB49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F2378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0877D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489FFEFE" w14:textId="77777777" w:rsidTr="001571CB">
        <w:trPr>
          <w:trHeight w:val="315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DA763D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70463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5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0181E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9FBAF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Describe eligibility criteria for participants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938AD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2E8B8619" w14:textId="77777777" w:rsidTr="001571CB">
        <w:trPr>
          <w:trHeight w:val="315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062E51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B9D50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5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ECF44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24F4E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Give details of treatments received, if relevant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91085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1F9DC8B1" w14:textId="77777777" w:rsidTr="001571CB">
        <w:trPr>
          <w:trHeight w:val="315"/>
        </w:trPr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4475F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Outc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2DCA1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6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6F383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8DF80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31587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6834CE84" w14:textId="77777777" w:rsidTr="001571CB">
        <w:trPr>
          <w:trHeight w:val="315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28F051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807E0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6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2FBE9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6FAD4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Report any actions to blind assessment of the outcome to be predicted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1610B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151CC081" w14:textId="77777777" w:rsidTr="001571CB">
        <w:trPr>
          <w:trHeight w:val="315"/>
        </w:trPr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390F8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Predicto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D4CF7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7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E7586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F6EB2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6746A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56B73F4B" w14:textId="77777777" w:rsidTr="001571CB">
        <w:trPr>
          <w:trHeight w:val="315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11DEF9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39C39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7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CFF29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5BA8A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Report any actions to blind assessment of predictors for the outcome and other predictors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1F02A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4865F232" w14:textId="77777777" w:rsidTr="001571C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3F763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Sample si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67FC8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10E4C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E5001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Explain how the study size was arrived at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FFA66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7CCFFD0C" w14:textId="77777777" w:rsidTr="001571C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94B86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Missing da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3019D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1A4C7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B175F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C7061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47C14BB8" w14:textId="77777777" w:rsidTr="001571CB">
        <w:trPr>
          <w:trHeight w:val="315"/>
        </w:trPr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B9DF5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Statistical analysis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7AFB8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10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D1F61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997B0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Describe how predictors were handled in the analyses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D37C5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634E3E20" w14:textId="77777777" w:rsidTr="001571CB">
        <w:trPr>
          <w:trHeight w:val="315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82B2CD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23DF5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10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FD7E4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A1148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5CDA0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1B479DC9" w14:textId="77777777" w:rsidTr="001571CB">
        <w:trPr>
          <w:trHeight w:val="315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B24B02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46F76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10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4AC46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1F24A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For validation, describe how the predictions were calculated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8DA32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61DE5AFD" w14:textId="77777777" w:rsidTr="001571CB">
        <w:trPr>
          <w:trHeight w:val="315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7CF7E5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ED7CB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10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96B26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079ED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2734E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607CD9DF" w14:textId="77777777" w:rsidTr="001571CB">
        <w:trPr>
          <w:trHeight w:val="315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558C14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BB1E2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10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4040B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BE4C6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escribe any model updating (e.g., recalibration) arising from the validation, if done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46468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17A140B9" w14:textId="77777777" w:rsidTr="001571C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F3606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Risk grou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8613E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751EE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ED918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Provide details on how risk groups were created, if done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B726B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7E7D644E" w14:textId="77777777" w:rsidTr="001571C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CC87C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evelopment vs. valid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3F744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1CAB7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A8E3F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FD078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1CDCEFBE" w14:textId="77777777" w:rsidTr="001571CB">
        <w:trPr>
          <w:trHeight w:val="315"/>
        </w:trPr>
        <w:tc>
          <w:tcPr>
            <w:tcW w:w="1972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5B8B7"/>
            <w:vAlign w:val="center"/>
            <w:hideMark/>
          </w:tcPr>
          <w:p w14:paraId="2B7E06F0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Results</w:t>
            </w:r>
          </w:p>
        </w:tc>
      </w:tr>
      <w:tr w:rsidR="001571CB" w:rsidRPr="00A11DA3" w14:paraId="0ABA604B" w14:textId="77777777" w:rsidTr="001571CB">
        <w:trPr>
          <w:trHeight w:val="315"/>
        </w:trPr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61B98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Participa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D92AD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13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0C55F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0B523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1E1A5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7756CBD2" w14:textId="77777777" w:rsidTr="001571CB">
        <w:trPr>
          <w:trHeight w:val="315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0CDF8F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94146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13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9E97B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EDF5C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BB7CB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03DC4E11" w14:textId="77777777" w:rsidTr="001571CB">
        <w:trPr>
          <w:trHeight w:val="315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D638C4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C8C3F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13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D2CF2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21482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99BD6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70D03BDC" w14:textId="77777777" w:rsidTr="001571CB">
        <w:trPr>
          <w:trHeight w:val="315"/>
        </w:trPr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B9640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Model development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FF84F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14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5A720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9217C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Specify the number of participants and outcome events in each analysis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667FD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4D001B99" w14:textId="77777777" w:rsidTr="001571CB">
        <w:trPr>
          <w:trHeight w:val="315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9556C9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F6491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14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1D8C7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63CC9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If done, report the unadjusted association between each candidate predictor and outcome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6B37A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4932CB21" w14:textId="77777777" w:rsidTr="001571CB">
        <w:trPr>
          <w:trHeight w:val="315"/>
        </w:trPr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F92FA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Model specif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644DA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15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C5CB2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D2274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FBDD7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26C06A96" w14:textId="77777777" w:rsidTr="001571CB">
        <w:trPr>
          <w:trHeight w:val="315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A78BBA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83724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15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80805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8542C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Explain how to the use the prediction model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22134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196B981C" w14:textId="77777777" w:rsidTr="001571C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5B3CB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Model perform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F3F2C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75F51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06239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Report performance measures (with CIs) for the prediction model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4D63B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1044DA44" w14:textId="77777777" w:rsidTr="001571C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73B9E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Model-updat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7073F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DD67A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9D0F3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If done, report the results from any model updating (i.e., model specification, model performance)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1D0D2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179A0744" w14:textId="77777777" w:rsidTr="001571CB">
        <w:trPr>
          <w:trHeight w:val="315"/>
        </w:trPr>
        <w:tc>
          <w:tcPr>
            <w:tcW w:w="1972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5B8B7"/>
            <w:vAlign w:val="center"/>
            <w:hideMark/>
          </w:tcPr>
          <w:p w14:paraId="3C760B3D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iscussion</w:t>
            </w:r>
          </w:p>
        </w:tc>
      </w:tr>
      <w:tr w:rsidR="001571CB" w:rsidRPr="00A11DA3" w14:paraId="66879267" w14:textId="77777777" w:rsidTr="001571C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588F5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Limita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3DCE5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E1861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A1D41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0FC31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3F05BBCD" w14:textId="77777777" w:rsidTr="001571CB">
        <w:trPr>
          <w:trHeight w:val="315"/>
        </w:trPr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878DE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Interpret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1E731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19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F1718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5DAD2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881BB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17939594" w14:textId="77777777" w:rsidTr="001571CB">
        <w:trPr>
          <w:trHeight w:val="315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026B48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A91C2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19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688D5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C268D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FBA86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2C8690A3" w14:textId="77777777" w:rsidTr="001571C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DFBA7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Implica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BE193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9AF2D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224F8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Discuss the potential clinical use of the model and implications for future research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10CD9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3D740D42" w14:textId="77777777" w:rsidTr="001571CB">
        <w:trPr>
          <w:trHeight w:val="315"/>
        </w:trPr>
        <w:tc>
          <w:tcPr>
            <w:tcW w:w="1972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5B8B7"/>
            <w:vAlign w:val="center"/>
            <w:hideMark/>
          </w:tcPr>
          <w:p w14:paraId="416792B5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Other information</w:t>
            </w:r>
          </w:p>
        </w:tc>
      </w:tr>
      <w:tr w:rsidR="001571CB" w:rsidRPr="00A11DA3" w14:paraId="60C8FFC6" w14:textId="77777777" w:rsidTr="001571C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D7F36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Supplementary inform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5F31C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C77B9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9EC77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17F99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  <w:tr w:rsidR="001571CB" w:rsidRPr="00A11DA3" w14:paraId="2C6602B4" w14:textId="77777777" w:rsidTr="001571C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93E0D" w14:textId="77777777" w:rsidR="001571CB" w:rsidRPr="00A11DA3" w:rsidRDefault="001571CB" w:rsidP="001571C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Fund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E3A82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77980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>D;V</w:t>
            </w:r>
          </w:p>
        </w:tc>
        <w:tc>
          <w:tcPr>
            <w:tcW w:w="14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CE91B" w14:textId="77777777" w:rsidR="001571CB" w:rsidRPr="00A11DA3" w:rsidRDefault="001571CB" w:rsidP="0015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KE"/>
                <w14:ligatures w14:val="none"/>
              </w:rPr>
              <w:t xml:space="preserve">Give the source of funding and the role of the funders for the present study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7A732" w14:textId="77777777" w:rsidR="001571CB" w:rsidRPr="00A11DA3" w:rsidRDefault="001571CB" w:rsidP="0015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:lang w:eastAsia="en-KE"/>
                <w14:ligatures w14:val="none"/>
              </w:rPr>
              <w:t> </w:t>
            </w:r>
          </w:p>
        </w:tc>
      </w:tr>
    </w:tbl>
    <w:p w14:paraId="6D83BE68" w14:textId="77777777" w:rsidR="001571CB" w:rsidRDefault="001571CB" w:rsidP="00F55B8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1571CB" w:rsidSect="001571CB">
          <w:footerReference w:type="default" r:id="rId6"/>
          <w:pgSz w:w="23811" w:h="16838" w:orient="landscape" w:code="8"/>
          <w:pgMar w:top="1440" w:right="1440" w:bottom="1440" w:left="1440" w:header="708" w:footer="708" w:gutter="0"/>
          <w:cols w:space="708"/>
          <w:docGrid w:linePitch="360"/>
        </w:sectPr>
      </w:pPr>
    </w:p>
    <w:p w14:paraId="5A9BFE24" w14:textId="4D957C5B" w:rsidR="00F55B8E" w:rsidRPr="007B4A71" w:rsidRDefault="007B4A71" w:rsidP="009E17B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B4A7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Multimedia Appendix </w:t>
      </w:r>
      <w:r w:rsidR="007D41E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1571CB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7B4A71">
        <w:rPr>
          <w:rFonts w:ascii="Times New Roman" w:hAnsi="Times New Roman" w:cs="Times New Roman"/>
          <w:b/>
          <w:bCs/>
          <w:sz w:val="24"/>
          <w:szCs w:val="24"/>
          <w:lang w:val="en-US"/>
        </w:rPr>
        <w:t>: TRIPOD Checklist results for each selected study.</w:t>
      </w:r>
    </w:p>
    <w:p w14:paraId="11863395" w14:textId="1F092DB0" w:rsidR="007B4A71" w:rsidRPr="007B4A71" w:rsidRDefault="00F3583B" w:rsidP="009E17B2">
      <w:pPr>
        <w:jc w:val="right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F9E6573" wp14:editId="1F83D182">
                <wp:simplePos x="0" y="0"/>
                <wp:positionH relativeFrom="column">
                  <wp:posOffset>232410</wp:posOffset>
                </wp:positionH>
                <wp:positionV relativeFrom="paragraph">
                  <wp:posOffset>313690</wp:posOffset>
                </wp:positionV>
                <wp:extent cx="14164310" cy="8385175"/>
                <wp:effectExtent l="13335" t="13970" r="5080" b="11430"/>
                <wp:wrapNone/>
                <wp:docPr id="18843935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64310" cy="83851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D78FFC9" w14:textId="6F862D0F" w:rsidR="009E17B2" w:rsidRDefault="00FF7BD7" w:rsidP="009E17B2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97B8540" wp14:editId="61B1389F">
                                  <wp:extent cx="13971905" cy="8058150"/>
                                  <wp:effectExtent l="0" t="0" r="0" b="0"/>
                                  <wp:docPr id="1930255460" name="Picture 1" descr="A white sheet with black lines and red and blue stripes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30255460" name="Picture 1" descr="A white sheet with black lines and red and blue stripes&#10;&#10;Description automatically generated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3971905" cy="80581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F9E657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8.3pt;margin-top:24.7pt;width:1115.3pt;height:660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" filled="f" strokecolor="white [3212]">
                <v:textbox>
                  <w:txbxContent>
                    <w:p w14:paraId="7D78FFC9" w14:textId="6F862D0F" w:rsidR="009E17B2" w:rsidRDefault="00FF7BD7" w:rsidP="009E17B2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097B8540" wp14:editId="61B1389F">
                            <wp:extent cx="13971905" cy="8058150"/>
                            <wp:effectExtent l="0" t="0" r="0" b="0"/>
                            <wp:docPr id="1930255460" name="Picture 1" descr="A white sheet with black lines and red and blue stripes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30255460" name="Picture 1" descr="A white sheet with black lines and red and blue stripes&#10;&#10;Description automatically generated"/>
                                    <pic:cNvPicPr/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3971905" cy="80581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sectPr w:rsidR="007B4A71" w:rsidRPr="007B4A71" w:rsidSect="009E17B2">
      <w:pgSz w:w="23811" w:h="16838" w:orient="landscape" w:code="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3789A" w14:textId="77777777" w:rsidR="00654BB8" w:rsidRDefault="00654BB8" w:rsidP="00291A46">
      <w:pPr>
        <w:spacing w:after="0" w:line="240" w:lineRule="auto"/>
      </w:pPr>
      <w:r>
        <w:separator/>
      </w:r>
    </w:p>
  </w:endnote>
  <w:endnote w:type="continuationSeparator" w:id="0">
    <w:p w14:paraId="10DB6B31" w14:textId="77777777" w:rsidR="00654BB8" w:rsidRDefault="00654BB8" w:rsidP="00291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985842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47EEAC8" w14:textId="67782454" w:rsidR="00291A46" w:rsidRDefault="00291A46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5063B4A" w14:textId="77777777" w:rsidR="00291A46" w:rsidRDefault="00291A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36DFD" w14:textId="77777777" w:rsidR="00654BB8" w:rsidRDefault="00654BB8" w:rsidP="00291A46">
      <w:pPr>
        <w:spacing w:after="0" w:line="240" w:lineRule="auto"/>
      </w:pPr>
      <w:r>
        <w:separator/>
      </w:r>
    </w:p>
  </w:footnote>
  <w:footnote w:type="continuationSeparator" w:id="0">
    <w:p w14:paraId="591E2267" w14:textId="77777777" w:rsidR="00654BB8" w:rsidRDefault="00654BB8" w:rsidP="00291A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A71"/>
    <w:rsid w:val="000643FE"/>
    <w:rsid w:val="00126368"/>
    <w:rsid w:val="001571CB"/>
    <w:rsid w:val="00276A4B"/>
    <w:rsid w:val="00291A46"/>
    <w:rsid w:val="002C2D42"/>
    <w:rsid w:val="00595233"/>
    <w:rsid w:val="006108AB"/>
    <w:rsid w:val="00654BB8"/>
    <w:rsid w:val="006622CB"/>
    <w:rsid w:val="0068640E"/>
    <w:rsid w:val="0069555F"/>
    <w:rsid w:val="00726C0C"/>
    <w:rsid w:val="00730BB9"/>
    <w:rsid w:val="00774287"/>
    <w:rsid w:val="007B4A71"/>
    <w:rsid w:val="007D41E5"/>
    <w:rsid w:val="009E17B2"/>
    <w:rsid w:val="00A074BF"/>
    <w:rsid w:val="00A11DA3"/>
    <w:rsid w:val="00DA0B80"/>
    <w:rsid w:val="00E53658"/>
    <w:rsid w:val="00EB5CCC"/>
    <w:rsid w:val="00F3583B"/>
    <w:rsid w:val="00F55B8E"/>
    <w:rsid w:val="00F84131"/>
    <w:rsid w:val="00FC27CD"/>
    <w:rsid w:val="00FF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BE04F"/>
  <w15:chartTrackingRefBased/>
  <w15:docId w15:val="{3D90C3BF-802A-49C6-AE1B-BD8B64B89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A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B4A7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4A71"/>
    <w:rPr>
      <w:color w:val="954F72"/>
      <w:u w:val="single"/>
    </w:rPr>
  </w:style>
  <w:style w:type="paragraph" w:customStyle="1" w:styleId="msonormal0">
    <w:name w:val="msonormal"/>
    <w:basedOn w:val="Normal"/>
    <w:rsid w:val="007B4A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KE"/>
    </w:rPr>
  </w:style>
  <w:style w:type="paragraph" w:customStyle="1" w:styleId="xl65">
    <w:name w:val="xl65"/>
    <w:basedOn w:val="Normal"/>
    <w:rsid w:val="007B4A71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5B8B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KE"/>
    </w:rPr>
  </w:style>
  <w:style w:type="paragraph" w:customStyle="1" w:styleId="xl66">
    <w:name w:val="xl66"/>
    <w:basedOn w:val="Normal"/>
    <w:rsid w:val="007B4A71"/>
    <w:pPr>
      <w:pBdr>
        <w:top w:val="single" w:sz="8" w:space="0" w:color="auto"/>
        <w:bottom w:val="single" w:sz="8" w:space="0" w:color="auto"/>
      </w:pBdr>
      <w:shd w:val="clear" w:color="000000" w:fill="E5B8B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KE"/>
    </w:rPr>
  </w:style>
  <w:style w:type="paragraph" w:customStyle="1" w:styleId="xl67">
    <w:name w:val="xl67"/>
    <w:basedOn w:val="Normal"/>
    <w:rsid w:val="007B4A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KE"/>
    </w:rPr>
  </w:style>
  <w:style w:type="paragraph" w:customStyle="1" w:styleId="xl68">
    <w:name w:val="xl68"/>
    <w:basedOn w:val="Normal"/>
    <w:rsid w:val="007B4A71"/>
    <w:pPr>
      <w:pBdr>
        <w:left w:val="single" w:sz="8" w:space="7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KE"/>
    </w:rPr>
  </w:style>
  <w:style w:type="paragraph" w:customStyle="1" w:styleId="xl69">
    <w:name w:val="xl69"/>
    <w:basedOn w:val="Normal"/>
    <w:rsid w:val="007B4A7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KE"/>
    </w:rPr>
  </w:style>
  <w:style w:type="paragraph" w:customStyle="1" w:styleId="xl70">
    <w:name w:val="xl70"/>
    <w:basedOn w:val="Normal"/>
    <w:rsid w:val="007B4A71"/>
    <w:pPr>
      <w:shd w:val="clear" w:color="000000" w:fill="E5B8B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KE"/>
    </w:rPr>
  </w:style>
  <w:style w:type="paragraph" w:customStyle="1" w:styleId="xl71">
    <w:name w:val="xl71"/>
    <w:basedOn w:val="Normal"/>
    <w:rsid w:val="007B4A71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KE"/>
    </w:rPr>
  </w:style>
  <w:style w:type="paragraph" w:customStyle="1" w:styleId="xl72">
    <w:name w:val="xl72"/>
    <w:basedOn w:val="Normal"/>
    <w:rsid w:val="007B4A7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KE"/>
    </w:rPr>
  </w:style>
  <w:style w:type="paragraph" w:customStyle="1" w:styleId="xl73">
    <w:name w:val="xl73"/>
    <w:basedOn w:val="Normal"/>
    <w:rsid w:val="007B4A7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KE"/>
    </w:rPr>
  </w:style>
  <w:style w:type="paragraph" w:customStyle="1" w:styleId="xl74">
    <w:name w:val="xl74"/>
    <w:basedOn w:val="Normal"/>
    <w:rsid w:val="007B4A71"/>
    <w:pPr>
      <w:shd w:val="clear" w:color="000000" w:fill="B4C6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KE"/>
    </w:rPr>
  </w:style>
  <w:style w:type="paragraph" w:customStyle="1" w:styleId="xl75">
    <w:name w:val="xl75"/>
    <w:basedOn w:val="Normal"/>
    <w:rsid w:val="007B4A71"/>
    <w:pPr>
      <w:pBdr>
        <w:top w:val="single" w:sz="8" w:space="0" w:color="auto"/>
        <w:left w:val="single" w:sz="8" w:space="7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KE"/>
    </w:rPr>
  </w:style>
  <w:style w:type="paragraph" w:customStyle="1" w:styleId="xl76">
    <w:name w:val="xl76"/>
    <w:basedOn w:val="Normal"/>
    <w:rsid w:val="007B4A71"/>
    <w:pPr>
      <w:pBdr>
        <w:top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KE"/>
    </w:rPr>
  </w:style>
  <w:style w:type="paragraph" w:customStyle="1" w:styleId="xl77">
    <w:name w:val="xl77"/>
    <w:basedOn w:val="Normal"/>
    <w:rsid w:val="007B4A71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KE"/>
    </w:rPr>
  </w:style>
  <w:style w:type="paragraph" w:customStyle="1" w:styleId="xl78">
    <w:name w:val="xl78"/>
    <w:basedOn w:val="Normal"/>
    <w:rsid w:val="007B4A71"/>
    <w:pPr>
      <w:pBdr>
        <w:left w:val="single" w:sz="8" w:space="7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KE"/>
    </w:rPr>
  </w:style>
  <w:style w:type="paragraph" w:customStyle="1" w:styleId="xl79">
    <w:name w:val="xl79"/>
    <w:basedOn w:val="Normal"/>
    <w:rsid w:val="007B4A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KE"/>
    </w:rPr>
  </w:style>
  <w:style w:type="paragraph" w:styleId="Header">
    <w:name w:val="header"/>
    <w:basedOn w:val="Normal"/>
    <w:link w:val="HeaderChar"/>
    <w:uiPriority w:val="99"/>
    <w:unhideWhenUsed/>
    <w:rsid w:val="00291A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A46"/>
  </w:style>
  <w:style w:type="paragraph" w:styleId="Footer">
    <w:name w:val="footer"/>
    <w:basedOn w:val="Normal"/>
    <w:link w:val="FooterChar"/>
    <w:uiPriority w:val="99"/>
    <w:unhideWhenUsed/>
    <w:rsid w:val="00291A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A46"/>
  </w:style>
  <w:style w:type="paragraph" w:customStyle="1" w:styleId="xl80">
    <w:name w:val="xl80"/>
    <w:basedOn w:val="Normal"/>
    <w:rsid w:val="00F55B8E"/>
    <w:pPr>
      <w:shd w:val="clear" w:color="000000" w:fill="E5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KE"/>
    </w:rPr>
  </w:style>
  <w:style w:type="paragraph" w:customStyle="1" w:styleId="xl81">
    <w:name w:val="xl81"/>
    <w:basedOn w:val="Normal"/>
    <w:rsid w:val="00F55B8E"/>
    <w:pPr>
      <w:shd w:val="clear" w:color="000000" w:fill="E5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KE"/>
    </w:rPr>
  </w:style>
  <w:style w:type="paragraph" w:customStyle="1" w:styleId="xl82">
    <w:name w:val="xl82"/>
    <w:basedOn w:val="Normal"/>
    <w:rsid w:val="00F55B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KE"/>
    </w:rPr>
  </w:style>
  <w:style w:type="paragraph" w:customStyle="1" w:styleId="xl83">
    <w:name w:val="xl83"/>
    <w:basedOn w:val="Normal"/>
    <w:rsid w:val="00F55B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K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1</Words>
  <Characters>43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rd Alaka</dc:creator>
  <cp:keywords/>
  <dc:description/>
  <cp:lastModifiedBy>Alaka Benard</cp:lastModifiedBy>
  <cp:revision>3</cp:revision>
  <dcterms:created xsi:type="dcterms:W3CDTF">2023-10-23T14:58:00Z</dcterms:created>
  <dcterms:modified xsi:type="dcterms:W3CDTF">2023-10-23T15:10:00Z</dcterms:modified>
</cp:coreProperties>
</file>